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S Mincho;ＭＳ 明朝"/>
          <w:b/>
          <w:b/>
          <w:bCs/>
        </w:rPr>
      </w:pPr>
      <w:r>
        <w:rPr>
          <w:b/>
          <w:bCs/>
        </w:rPr>
        <w:t xml:space="preserve">Additional File 2: </w:t>
      </w:r>
      <w:r>
        <w:rPr/>
        <w:t xml:space="preserve"> </w:t>
      </w:r>
      <w:r>
        <w:rPr>
          <w:rFonts w:cs="Arial" w:ascii="Arial" w:hAnsi="Arial"/>
          <w:sz w:val="22"/>
        </w:rPr>
        <w:t xml:space="preserve">There were 136,336 ESTs from 208 Genbank normal, non-endothelial cDNA libraries that were used in experiments 1 and 2.  </w:t>
      </w:r>
    </w:p>
    <w:p>
      <w:pPr>
        <w:pStyle w:val="PlainText"/>
        <w:rPr>
          <w:rFonts w:eastAsia="MS Mincho;ＭＳ 明朝"/>
          <w:b/>
          <w:b/>
          <w:bCs/>
          <w:lang w:val="en-US" w:eastAsia="en-US"/>
        </w:rPr>
      </w:pPr>
      <w:r>
        <w:rPr>
          <w:rFonts w:eastAsia="MS Mincho;ＭＳ 明朝"/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55245</wp:posOffset>
                </wp:positionV>
                <wp:extent cx="509587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5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35pt" to="401.2pt,4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PlainText"/>
        <w:rPr>
          <w:rFonts w:eastAsia="MS Mincho;ＭＳ 明朝"/>
          <w:b/>
          <w:b/>
          <w:bCs/>
        </w:rPr>
      </w:pPr>
      <w:r>
        <w:rPr>
          <w:rFonts w:eastAsia="MS Mincho;ＭＳ 明朝"/>
          <w:b/>
          <w:bCs/>
        </w:rPr>
      </w:r>
    </w:p>
    <w:p>
      <w:pPr>
        <w:pStyle w:val="PlainText"/>
        <w:rPr>
          <w:rFonts w:eastAsia="MS Mincho;ＭＳ 明朝"/>
          <w:b/>
          <w:b/>
          <w:bCs/>
        </w:rPr>
      </w:pPr>
      <w:r>
        <w:rPr>
          <w:rFonts w:eastAsia="MS Mincho;ＭＳ 明朝"/>
          <w:b/>
          <w:bCs/>
        </w:rPr>
        <w:t>Library</w:t>
        <w:tab/>
        <w:tab/>
        <w:tab/>
        <w:tab/>
        <w:tab/>
        <w:tab/>
        <w:tab/>
        <w:tab/>
        <w:t>EST count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tratagene NT2 neuronal precursor 937230</w:t>
        <w:tab/>
        <w:tab/>
        <w:tab/>
        <w:t>571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tratagene neuroepithelium NT2RAMI 937234</w:t>
        <w:tab/>
        <w:tab/>
        <w:tab/>
        <w:t>232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tratagene hNT neuron (#937233)</w:t>
        <w:tab/>
        <w:tab/>
        <w:tab/>
        <w:tab/>
        <w:t>790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tratagene fibroblast (#937212)</w:t>
        <w:tab/>
        <w:tab/>
        <w:tab/>
        <w:tab/>
        <w:t>164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tratagene corneal stroma (#937222)</w:t>
        <w:tab/>
        <w:tab/>
        <w:tab/>
        <w:tab/>
        <w:t>73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tratagene cat#937212 (1992)</w:t>
        <w:tab/>
        <w:tab/>
        <w:tab/>
        <w:tab/>
        <w:tab/>
        <w:t>28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normal human keratinocytes</w:t>
        <w:tab/>
        <w:tab/>
        <w:tab/>
        <w:tab/>
        <w:tab/>
        <w:t>19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KG1-a Lambda Zap Express cDNA library</w:t>
        <w:tab/>
        <w:tab/>
        <w:tab/>
        <w:t>88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uman Trabecular Meshwork cDNA library</w:t>
        <w:tab/>
        <w:tab/>
        <w:tab/>
        <w:t>102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uman salivary gland cell line HSG</w:t>
        <w:tab/>
        <w:tab/>
        <w:tab/>
        <w:tab/>
        <w:t>1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uman promyelocyte</w:t>
        <w:tab/>
        <w:tab/>
        <w:tab/>
        <w:tab/>
        <w:tab/>
        <w:tab/>
        <w:t>146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uman primary human ocular pericytes.Unamplified (hw)</w:t>
        <w:tab/>
        <w:t>353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uman primary human ocular pericytes. Equalized (hx)</w:t>
        <w:tab/>
        <w:t>90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uman epidermal keratinocyte</w:t>
        <w:tab/>
        <w:tab/>
        <w:tab/>
        <w:tab/>
        <w:tab/>
        <w:t>58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embase; Erythroid Progenitor Cells (LCB:ad library)</w:t>
        <w:tab/>
        <w:t>72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embase; Erythroid Precursor Cells (LCB:cl library)</w:t>
        <w:tab/>
        <w:t>984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eLa SRIG (Synthetic retinoids induced genes)</w:t>
        <w:tab/>
        <w:tab/>
        <w:t>6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"CCRF-CEM cells, cyclohexamide treated I"</w:t>
        <w:tab/>
        <w:tab/>
        <w:tab/>
        <w:t>111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  <w:b/>
          <w:bCs/>
        </w:rPr>
        <w:t>Library</w:t>
        <w:tab/>
        <w:t>EST count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NIH_MGC_56</w:t>
        <w:tab/>
        <w:t>1541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NIH_MGC_48</w:t>
        <w:tab/>
        <w:t>1876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NIH_MGC_43</w:t>
        <w:tab/>
        <w:t>1181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NIH_MGC_106</w:t>
        <w:tab/>
        <w:t>652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NCI_CGAP_Pr25</w:t>
        <w:tab/>
        <w:t>188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NCI_CGAP_Ov38</w:t>
        <w:tab/>
        <w:t>89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NCI_CGAP_HN6</w:t>
        <w:tab/>
        <w:t>57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Namalwa B cells I</w:t>
        <w:tab/>
        <w:t>24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NCAP cells I</w:t>
        <w:tab/>
        <w:t>40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17N670205n1</w:t>
        <w:tab/>
        <w:t>378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ecnorm</w:t>
        <w:tab/>
        <w:t>62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17N670205</w:t>
        <w:tab/>
        <w:t>59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412</w:t>
        <w:tab/>
        <w:t>25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411</w:t>
        <w:tab/>
        <w:t>15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410</w:t>
        <w:tab/>
        <w:t>46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409</w:t>
        <w:tab/>
        <w:t>4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408</w:t>
        <w:tab/>
        <w:t>19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407</w:t>
        <w:tab/>
        <w:t>11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406</w:t>
        <w:tab/>
        <w:t>17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405</w:t>
        <w:tab/>
        <w:t>11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404</w:t>
        <w:tab/>
        <w:t>1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403</w:t>
        <w:tab/>
        <w:t>2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33</w:t>
        <w:tab/>
        <w:t>4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32</w:t>
        <w:tab/>
        <w:t>5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31</w:t>
        <w:tab/>
        <w:t>7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30</w:t>
        <w:tab/>
        <w:t>15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29</w:t>
        <w:tab/>
        <w:t>9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28</w:t>
        <w:tab/>
        <w:t>3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27</w:t>
        <w:tab/>
        <w:t>6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26</w:t>
        <w:tab/>
        <w:t>11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25</w:t>
        <w:tab/>
        <w:t>5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24</w:t>
        <w:tab/>
        <w:t>1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23</w:t>
        <w:tab/>
        <w:t>6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21</w:t>
        <w:tab/>
        <w:t>22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20</w:t>
        <w:tab/>
        <w:t>309</w:t>
      </w:r>
    </w:p>
    <w:p>
      <w:pPr>
        <w:pStyle w:val="PlainText"/>
        <w:rPr>
          <w:rFonts w:eastAsia="MS Mincho;ＭＳ 明朝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20345</wp:posOffset>
                </wp:positionV>
                <wp:extent cx="521017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7.35pt" to="410.2pt,17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MS Mincho;ＭＳ 明朝"/>
        </w:rPr>
        <w:t>BN0118</w:t>
        <w:tab/>
        <w:t>5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>
          <w:rFonts w:eastAsia="MS Mincho;ＭＳ 明朝"/>
          <w:b/>
          <w:bCs/>
        </w:rPr>
        <w:t>Library</w:t>
        <w:tab/>
        <w:t>EST counts</w:t>
      </w:r>
      <w:r>
        <w:rPr>
          <w:rFonts w:eastAsia="MS Mincho;ＭＳ 明朝"/>
        </w:rPr>
        <w:t xml:space="preserve">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17</w:t>
        <w:tab/>
        <w:t>9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16</w:t>
        <w:tab/>
        <w:t>26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15</w:t>
        <w:tab/>
        <w:t>102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14</w:t>
        <w:tab/>
        <w:t>60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13</w:t>
        <w:tab/>
        <w:t>2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12</w:t>
        <w:tab/>
        <w:t>6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11</w:t>
        <w:tab/>
        <w:t>6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09</w:t>
        <w:tab/>
        <w:t>5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06</w:t>
        <w:tab/>
        <w:t>7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05</w:t>
        <w:tab/>
        <w:t>16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03</w:t>
        <w:tab/>
        <w:t>15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02</w:t>
        <w:tab/>
        <w:t>15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101</w:t>
        <w:tab/>
        <w:t>10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98</w:t>
        <w:tab/>
        <w:t>5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97</w:t>
        <w:tab/>
        <w:t>8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96</w:t>
        <w:tab/>
        <w:t>16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95</w:t>
        <w:tab/>
        <w:t>19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94</w:t>
        <w:tab/>
        <w:t>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93</w:t>
        <w:tab/>
        <w:t>6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91</w:t>
        <w:tab/>
        <w:t>7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90</w:t>
        <w:tab/>
        <w:t>103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87</w:t>
        <w:tab/>
        <w:t>2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85</w:t>
        <w:tab/>
        <w:t>30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84</w:t>
        <w:tab/>
        <w:t>33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83</w:t>
        <w:tab/>
        <w:t>54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82</w:t>
        <w:tab/>
        <w:t>7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81</w:t>
        <w:tab/>
        <w:t>6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80</w:t>
        <w:tab/>
        <w:t>21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78</w:t>
        <w:tab/>
        <w:t>4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77</w:t>
        <w:tab/>
        <w:t>6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75</w:t>
        <w:tab/>
        <w:t>18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74</w:t>
        <w:tab/>
        <w:t>53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73</w:t>
        <w:tab/>
        <w:t>4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72</w:t>
        <w:tab/>
        <w:t>23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70</w:t>
        <w:tab/>
        <w:t>235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68</w:t>
        <w:tab/>
        <w:t>49</w:t>
      </w:r>
    </w:p>
    <w:p>
      <w:pPr>
        <w:pStyle w:val="PlainText"/>
        <w:rPr>
          <w:rFonts w:eastAsia="MS Mincho;ＭＳ 明朝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-114300</wp:posOffset>
                </wp:positionV>
                <wp:extent cx="5257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-9pt" to="413.95pt,-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MS Mincho;ＭＳ 明朝"/>
          <w:b/>
          <w:bCs/>
        </w:rPr>
        <w:t>Library</w:t>
        <w:tab/>
        <w:t>EST count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67</w:t>
        <w:tab/>
        <w:t>24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66</w:t>
        <w:tab/>
        <w:t>29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65</w:t>
        <w:tab/>
        <w:t>6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64</w:t>
        <w:tab/>
        <w:t>9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63</w:t>
        <w:tab/>
        <w:t>30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62</w:t>
        <w:tab/>
        <w:t>1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60</w:t>
        <w:tab/>
        <w:t>2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59</w:t>
        <w:tab/>
        <w:t>4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58</w:t>
        <w:tab/>
        <w:t>3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57</w:t>
        <w:tab/>
        <w:t>12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56</w:t>
        <w:tab/>
        <w:t>13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55</w:t>
        <w:tab/>
        <w:t>6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54</w:t>
        <w:tab/>
        <w:t>16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53</w:t>
        <w:tab/>
        <w:t>8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52</w:t>
        <w:tab/>
        <w:t>9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51</w:t>
        <w:tab/>
        <w:t>5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50</w:t>
        <w:tab/>
        <w:t>16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49</w:t>
        <w:tab/>
        <w:t>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48</w:t>
        <w:tab/>
        <w:t>25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47</w:t>
        <w:tab/>
        <w:t>82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46</w:t>
        <w:tab/>
        <w:t>84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45</w:t>
        <w:tab/>
        <w:t>24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44</w:t>
        <w:tab/>
        <w:t>26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43</w:t>
        <w:tab/>
        <w:t>9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42</w:t>
        <w:tab/>
        <w:t>110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41</w:t>
        <w:tab/>
        <w:t>23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40</w:t>
        <w:tab/>
        <w:t>16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39</w:t>
        <w:tab/>
        <w:t>51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38</w:t>
        <w:tab/>
        <w:t>6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37</w:t>
        <w:tab/>
        <w:t>13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36</w:t>
        <w:tab/>
        <w:t>77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35</w:t>
        <w:tab/>
        <w:t>12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34</w:t>
        <w:tab/>
        <w:t>111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33</w:t>
        <w:tab/>
        <w:t>60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32</w:t>
        <w:tab/>
        <w:t>21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30</w:t>
        <w:tab/>
        <w:t>14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26</w:t>
        <w:tab/>
        <w:t>13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25</w:t>
        <w:tab/>
        <w:t>26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24</w:t>
        <w:tab/>
        <w:t>16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23</w:t>
        <w:tab/>
        <w:t>17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22</w:t>
        <w:tab/>
        <w:t>12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20</w:t>
        <w:tab/>
        <w:t>25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15</w:t>
        <w:tab/>
        <w:t>5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14</w:t>
        <w:tab/>
        <w:t>13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13</w:t>
        <w:tab/>
        <w:t>5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12</w:t>
        <w:tab/>
        <w:t>1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11</w:t>
        <w:tab/>
        <w:t>7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08</w:t>
        <w:tab/>
        <w:t>2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07</w:t>
        <w:tab/>
        <w:t>30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06</w:t>
        <w:tab/>
        <w:t>1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05</w:t>
        <w:tab/>
        <w:t>54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04</w:t>
        <w:tab/>
        <w:t>3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03</w:t>
        <w:tab/>
        <w:t>14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02</w:t>
        <w:tab/>
        <w:t>15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N0001</w:t>
        <w:tab/>
        <w:t>14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96</w:t>
        <w:tab/>
        <w:t>12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95</w:t>
        <w:tab/>
        <w:t>4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94</w:t>
        <w:tab/>
        <w:t>25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93</w:t>
        <w:tab/>
        <w:t>428</w:t>
      </w:r>
    </w:p>
    <w:p>
      <w:pPr>
        <w:pStyle w:val="Normal"/>
        <w:rPr>
          <w:rFonts w:eastAsia="MS Mincho;ＭＳ 明朝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83210</wp:posOffset>
                </wp:positionV>
                <wp:extent cx="52578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2.3pt" to="413.95pt,22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b/>
          <w:bCs/>
          <w:i/>
          <w:iCs/>
        </w:rPr>
        <w:t xml:space="preserve">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  <w:b/>
          <w:bCs/>
        </w:rPr>
        <w:t>Library</w:t>
        <w:tab/>
        <w:t>EST count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92</w:t>
        <w:tab/>
        <w:t>3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91</w:t>
        <w:tab/>
        <w:t>26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90</w:t>
        <w:tab/>
        <w:t>4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89</w:t>
        <w:tab/>
        <w:t>74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88</w:t>
        <w:tab/>
        <w:t>3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87</w:t>
        <w:tab/>
        <w:t>98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86</w:t>
        <w:tab/>
        <w:t>24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85</w:t>
        <w:tab/>
        <w:t>7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84</w:t>
        <w:tab/>
        <w:t>26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83</w:t>
        <w:tab/>
        <w:t>59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82</w:t>
        <w:tab/>
        <w:t>11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81</w:t>
        <w:tab/>
        <w:t>7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80</w:t>
        <w:tab/>
        <w:t>111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79</w:t>
        <w:tab/>
        <w:t>1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78</w:t>
        <w:tab/>
        <w:t>7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77</w:t>
        <w:tab/>
        <w:t>10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76</w:t>
        <w:tab/>
        <w:t>3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75</w:t>
        <w:tab/>
        <w:t>3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69</w:t>
        <w:tab/>
        <w:t>14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68</w:t>
        <w:tab/>
        <w:t>26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67</w:t>
        <w:tab/>
        <w:t>27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66</w:t>
        <w:tab/>
        <w:t>5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64</w:t>
        <w:tab/>
        <w:t>4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63</w:t>
        <w:tab/>
        <w:t>13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62</w:t>
        <w:tab/>
        <w:t>28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61</w:t>
        <w:tab/>
        <w:t>3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60</w:t>
        <w:tab/>
        <w:t>11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59</w:t>
        <w:tab/>
        <w:t>17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58</w:t>
        <w:tab/>
        <w:t>28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56</w:t>
        <w:tab/>
        <w:t>6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48</w:t>
        <w:tab/>
        <w:t>11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47</w:t>
        <w:tab/>
        <w:t>13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42</w:t>
        <w:tab/>
        <w:t>3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41</w:t>
        <w:tab/>
        <w:t>50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40</w:t>
        <w:tab/>
        <w:t>21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39</w:t>
        <w:tab/>
        <w:t>43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38</w:t>
        <w:tab/>
        <w:t>22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37</w:t>
        <w:tab/>
        <w:t>37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36</w:t>
        <w:tab/>
        <w:t>33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34</w:t>
        <w:tab/>
        <w:t>10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33</w:t>
        <w:tab/>
        <w:t>4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32</w:t>
        <w:tab/>
        <w:t>10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30</w:t>
        <w:tab/>
        <w:t>1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29</w:t>
        <w:tab/>
        <w:t>15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27</w:t>
        <w:tab/>
        <w:t>32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26</w:t>
        <w:tab/>
        <w:t>1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25</w:t>
        <w:tab/>
        <w:t>27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24</w:t>
        <w:tab/>
        <w:t>4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17</w:t>
        <w:tab/>
        <w:t>2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16</w:t>
        <w:tab/>
        <w:t>13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14</w:t>
        <w:tab/>
        <w:t>15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13</w:t>
        <w:tab/>
        <w:t>4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12</w:t>
        <w:tab/>
        <w:t>15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07</w:t>
        <w:tab/>
        <w:t>23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06</w:t>
        <w:tab/>
        <w:t>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05</w:t>
        <w:tab/>
        <w:t>3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04</w:t>
        <w:tab/>
        <w:t>22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03</w:t>
        <w:tab/>
        <w:t>4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N0001</w:t>
        <w:tab/>
        <w:t>30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sectPr>
      <w:type w:val="continuous"/>
      <w:pgSz w:w="11906" w:h="16838"/>
      <w:pgMar w:left="1800" w:right="180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0T17:11:00Z</dcterms:created>
  <dc:creator>john</dc:creator>
  <dc:description/>
  <cp:keywords/>
  <dc:language>en-US</dc:language>
  <cp:lastModifiedBy>herberjm</cp:lastModifiedBy>
  <dcterms:modified xsi:type="dcterms:W3CDTF">2008-03-14T13:28:00Z</dcterms:modified>
  <cp:revision>6</cp:revision>
  <dc:subject/>
  <dc:title>NIH_MGC_48</dc:title>
</cp:coreProperties>
</file>